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103" w:rsidRPr="00994816" w:rsidRDefault="00EB1103" w:rsidP="00EB110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7</w:t>
      </w:r>
      <w:proofErr w:type="gramStart"/>
      <w:r w:rsidRPr="00994816">
        <w:rPr>
          <w:rFonts w:ascii="Times New Roman" w:hAnsi="Times New Roman"/>
          <w:sz w:val="24"/>
          <w:szCs w:val="24"/>
          <w:lang w:val="en-US"/>
        </w:rPr>
        <w:t>.-</w:t>
      </w:r>
      <w:proofErr w:type="gramEnd"/>
      <w:r w:rsidRPr="00994816">
        <w:rPr>
          <w:rFonts w:ascii="Times New Roman" w:hAnsi="Times New Roman"/>
          <w:sz w:val="24"/>
          <w:szCs w:val="24"/>
          <w:lang w:val="en-US"/>
        </w:rPr>
        <w:t xml:space="preserve"> Gene expression profiles in all rabbits expressed as Fold Change relative to the average values of the ten rabbits in the Control group</w:t>
      </w:r>
    </w:p>
    <w:tbl>
      <w:tblPr>
        <w:tblW w:w="95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850"/>
        <w:gridCol w:w="851"/>
        <w:gridCol w:w="850"/>
        <w:gridCol w:w="851"/>
        <w:gridCol w:w="864"/>
        <w:gridCol w:w="864"/>
        <w:gridCol w:w="823"/>
        <w:gridCol w:w="864"/>
        <w:gridCol w:w="837"/>
        <w:gridCol w:w="753"/>
      </w:tblGrid>
      <w:tr w:rsidR="00EB1103" w:rsidRPr="005A3836" w:rsidTr="003A4F2D">
        <w:trPr>
          <w:trHeight w:val="300"/>
        </w:trPr>
        <w:tc>
          <w:tcPr>
            <w:tcW w:w="953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hAnsi="Times New Roman"/>
                <w:b/>
                <w:lang w:val="en-US"/>
              </w:rPr>
              <w:t>Gene expression profiles in Healthy Control rabbits</w:t>
            </w:r>
          </w:p>
        </w:tc>
      </w:tr>
      <w:tr w:rsidR="00EB1103" w:rsidRPr="009555C9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C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C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C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C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C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C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C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C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C10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MU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val="en-US" w:eastAsia="es-ES"/>
              </w:rPr>
              <w:t>0,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val="en-US" w:eastAsia="es-ES"/>
              </w:rPr>
              <w:t>0,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val="en-US" w:eastAsia="es-ES"/>
              </w:rPr>
              <w:t>0,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val="en-US" w:eastAsia="es-ES"/>
              </w:rPr>
              <w:t>1,4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val="en-US" w:eastAsia="es-ES"/>
              </w:rPr>
              <w:t>1,0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val="en-US" w:eastAsia="es-ES"/>
              </w:rPr>
              <w:t>2,1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val="en-US" w:eastAsia="es-ES"/>
              </w:rPr>
              <w:t>0,</w:t>
            </w: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6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1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23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MUC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6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026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L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4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9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4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5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,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4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547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F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0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2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2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6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4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547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MUC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5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2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4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4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2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53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L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3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,6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2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236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T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2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3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4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45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L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8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4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16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SPD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5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6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99</w:t>
            </w:r>
          </w:p>
        </w:tc>
      </w:tr>
      <w:tr w:rsidR="00EB1103" w:rsidRPr="005A3836" w:rsidTr="003A4F2D">
        <w:trPr>
          <w:trHeight w:val="300"/>
        </w:trPr>
        <w:tc>
          <w:tcPr>
            <w:tcW w:w="4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</w:p>
          <w:p w:rsidR="00EB1103" w:rsidRPr="00EA7A55" w:rsidRDefault="00EB1103" w:rsidP="003A4F2D">
            <w:pPr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  <w:r w:rsidRPr="00EA7A55">
              <w:rPr>
                <w:rFonts w:ascii="Times New Roman" w:hAnsi="Times New Roman"/>
                <w:b/>
                <w:lang w:val="en-US"/>
              </w:rPr>
              <w:t>Gene expression profiles in ERE rabbit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E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E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E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E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E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E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E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E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E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E10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MU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0,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8,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0,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7,4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8,5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0,1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5,1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6,2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5,0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54,71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MUC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0,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2,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9,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7,9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,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7,9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6,7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9,0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5,68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9,249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L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5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5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6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5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304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F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9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,5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4,0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1,7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5,9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172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MUC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0,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1,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2,2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1,3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6,9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8,4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8,1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9,5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,042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L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9,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8,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6,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5,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79,7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8,1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5,8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51,7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1,5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34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T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,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5,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1,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,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2,9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3,9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5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5,4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,4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,365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L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,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3,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41,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3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16,1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01,3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,0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606,3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73,5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094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SPD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,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6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4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81</w:t>
            </w:r>
          </w:p>
        </w:tc>
      </w:tr>
      <w:tr w:rsidR="00EB1103" w:rsidRPr="005A3836" w:rsidTr="003A4F2D">
        <w:trPr>
          <w:trHeight w:val="300"/>
        </w:trPr>
        <w:tc>
          <w:tcPr>
            <w:tcW w:w="79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  <w:p w:rsidR="00EB1103" w:rsidRPr="00EA7A55" w:rsidRDefault="00EB1103" w:rsidP="003A4F2D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EA7A55">
              <w:rPr>
                <w:rFonts w:ascii="Times New Roman" w:hAnsi="Times New Roman"/>
                <w:b/>
                <w:lang w:val="en-US"/>
              </w:rPr>
              <w:t>Gene expression profiles in Healthy rabbits treated with Antibiotic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A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A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A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A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A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A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A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A10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MU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9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6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5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9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5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2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8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7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MUC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6,8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5,9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8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5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5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,1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0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5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3,99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L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9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2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5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288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F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5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2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6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418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MUC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8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0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6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478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L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6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66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T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8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2,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9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8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6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85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IL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0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6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6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0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5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0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671</w:t>
            </w:r>
          </w:p>
        </w:tc>
      </w:tr>
      <w:tr w:rsidR="00EB1103" w:rsidRPr="00EA7A55" w:rsidTr="003A4F2D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b/>
                <w:bCs/>
                <w:color w:val="000000"/>
                <w:lang w:eastAsia="es-ES"/>
              </w:rPr>
              <w:t>SPD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0,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1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3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0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0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4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0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03" w:rsidRPr="00EA7A55" w:rsidRDefault="00EB1103" w:rsidP="003A4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EA7A55">
              <w:rPr>
                <w:rFonts w:ascii="Times New Roman" w:eastAsia="Times New Roman" w:hAnsi="Times New Roman"/>
                <w:color w:val="000000"/>
                <w:lang w:eastAsia="es-ES"/>
              </w:rPr>
              <w:t>1,274</w:t>
            </w:r>
          </w:p>
        </w:tc>
      </w:tr>
    </w:tbl>
    <w:p w:rsidR="00EB1103" w:rsidRPr="00EA7A55" w:rsidRDefault="00EB1103" w:rsidP="00EB1103">
      <w:pPr>
        <w:rPr>
          <w:rFonts w:ascii="Times New Roman" w:hAnsi="Times New Roman"/>
          <w:lang w:val="en-US"/>
        </w:rPr>
      </w:pPr>
    </w:p>
    <w:p w:rsidR="00964B62" w:rsidRDefault="00EB1103">
      <w:bookmarkStart w:id="0" w:name="_GoBack"/>
      <w:bookmarkEnd w:id="0"/>
    </w:p>
    <w:sectPr w:rsidR="00964B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103"/>
    <w:rsid w:val="00034D93"/>
    <w:rsid w:val="00E2740B"/>
    <w:rsid w:val="00EB1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103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103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par</dc:creator>
  <cp:lastModifiedBy>Gaspar</cp:lastModifiedBy>
  <cp:revision>1</cp:revision>
  <dcterms:created xsi:type="dcterms:W3CDTF">2014-08-01T11:55:00Z</dcterms:created>
  <dcterms:modified xsi:type="dcterms:W3CDTF">2014-08-01T11:55:00Z</dcterms:modified>
</cp:coreProperties>
</file>